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C8DA1" w14:textId="7FE04B11" w:rsidR="00994A3D" w:rsidRPr="00B40277" w:rsidRDefault="00F511DC" w:rsidP="00994A3D">
      <w:pPr>
        <w:keepNext/>
        <w:jc w:val="center"/>
        <w:rPr>
          <w:rFonts w:ascii="Arial" w:hAnsi="Arial" w:cs="Arial"/>
          <w:szCs w:val="24"/>
        </w:rPr>
      </w:pPr>
      <w:r w:rsidRPr="00B40277">
        <w:rPr>
          <w:rFonts w:ascii="Arial" w:hAnsi="Arial" w:cs="Arial"/>
          <w:noProof/>
          <w:szCs w:val="24"/>
        </w:rPr>
        <w:drawing>
          <wp:inline distT="0" distB="0" distL="0" distR="0" wp14:anchorId="5AACD471" wp14:editId="46600743">
            <wp:extent cx="6324897" cy="3873500"/>
            <wp:effectExtent l="0" t="0" r="0" b="0"/>
            <wp:docPr id="1366915028" name="Picture 3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915028" name="Picture 3" descr="A diagram of a company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43" b="9437"/>
                    <a:stretch/>
                  </pic:blipFill>
                  <pic:spPr bwMode="auto">
                    <a:xfrm>
                      <a:off x="0" y="0"/>
                      <a:ext cx="6326782" cy="38746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20E77" w14:textId="47C66564" w:rsidR="00994A3D" w:rsidRPr="00B40277" w:rsidRDefault="00994A3D" w:rsidP="002B4A57">
      <w:pPr>
        <w:keepNext/>
        <w:rPr>
          <w:rFonts w:ascii="Arial" w:hAnsi="Arial" w:cs="Arial"/>
          <w:szCs w:val="24"/>
        </w:rPr>
      </w:pPr>
      <w:r w:rsidRPr="00555EDA">
        <w:rPr>
          <w:rFonts w:ascii="Arial" w:hAnsi="Arial" w:cs="Arial"/>
          <w:b/>
          <w:sz w:val="20"/>
          <w:szCs w:val="20"/>
        </w:rPr>
        <w:t xml:space="preserve">Supplementary Figure </w:t>
      </w:r>
      <w:r w:rsidRPr="00555EDA">
        <w:rPr>
          <w:rFonts w:ascii="Arial" w:hAnsi="Arial" w:cs="Arial"/>
          <w:b/>
          <w:sz w:val="20"/>
          <w:szCs w:val="20"/>
        </w:rPr>
        <w:fldChar w:fldCharType="begin"/>
      </w:r>
      <w:r w:rsidRPr="00555EDA">
        <w:rPr>
          <w:rFonts w:ascii="Arial" w:hAnsi="Arial" w:cs="Arial"/>
          <w:b/>
          <w:sz w:val="20"/>
          <w:szCs w:val="20"/>
        </w:rPr>
        <w:instrText xml:space="preserve"> SEQ Figure \* ARABIC </w:instrText>
      </w:r>
      <w:r w:rsidRPr="00555EDA">
        <w:rPr>
          <w:rFonts w:ascii="Arial" w:hAnsi="Arial" w:cs="Arial"/>
          <w:b/>
          <w:sz w:val="20"/>
          <w:szCs w:val="20"/>
        </w:rPr>
        <w:fldChar w:fldCharType="separate"/>
      </w:r>
      <w:r w:rsidR="00803D24" w:rsidRPr="00555EDA">
        <w:rPr>
          <w:rFonts w:ascii="Arial" w:hAnsi="Arial" w:cs="Arial"/>
          <w:b/>
          <w:noProof/>
          <w:sz w:val="20"/>
          <w:szCs w:val="20"/>
        </w:rPr>
        <w:t>1</w:t>
      </w:r>
      <w:r w:rsidRPr="00555EDA">
        <w:rPr>
          <w:rFonts w:ascii="Arial" w:hAnsi="Arial" w:cs="Arial"/>
          <w:b/>
          <w:sz w:val="20"/>
          <w:szCs w:val="20"/>
        </w:rPr>
        <w:fldChar w:fldCharType="end"/>
      </w:r>
      <w:r w:rsidRPr="00555EDA">
        <w:rPr>
          <w:rFonts w:ascii="Arial" w:hAnsi="Arial" w:cs="Arial"/>
          <w:b/>
          <w:sz w:val="20"/>
          <w:szCs w:val="20"/>
        </w:rPr>
        <w:t>.</w:t>
      </w:r>
      <w:r w:rsidRPr="00555EDA">
        <w:rPr>
          <w:rFonts w:ascii="Arial" w:hAnsi="Arial" w:cs="Arial"/>
          <w:sz w:val="20"/>
          <w:szCs w:val="20"/>
        </w:rPr>
        <w:t xml:space="preserve"> </w:t>
      </w:r>
      <w:r w:rsidR="00CE671F" w:rsidRPr="00555EDA">
        <w:rPr>
          <w:rFonts w:ascii="Arial" w:hAnsi="Arial" w:cs="Arial"/>
          <w:sz w:val="20"/>
          <w:szCs w:val="20"/>
        </w:rPr>
        <w:t>Th</w:t>
      </w:r>
      <w:r w:rsidR="0044068A" w:rsidRPr="00555EDA">
        <w:rPr>
          <w:rFonts w:ascii="Arial" w:hAnsi="Arial" w:cs="Arial"/>
          <w:sz w:val="20"/>
          <w:szCs w:val="20"/>
        </w:rPr>
        <w:t>e</w:t>
      </w:r>
      <w:r w:rsidR="00CE671F" w:rsidRPr="00555EDA">
        <w:rPr>
          <w:rFonts w:ascii="Arial" w:hAnsi="Arial" w:cs="Arial"/>
          <w:sz w:val="20"/>
          <w:szCs w:val="20"/>
        </w:rPr>
        <w:t xml:space="preserve"> CONSORT flow diagram provides an overview of </w:t>
      </w:r>
      <w:r w:rsidR="0044068A" w:rsidRPr="00555EDA">
        <w:rPr>
          <w:rFonts w:ascii="Arial" w:hAnsi="Arial" w:cs="Arial"/>
          <w:sz w:val="20"/>
          <w:szCs w:val="20"/>
        </w:rPr>
        <w:t xml:space="preserve">both LASI-DAD (India) and CHARLS-HCAP (China) </w:t>
      </w:r>
      <w:r w:rsidR="00CE671F" w:rsidRPr="00555EDA">
        <w:rPr>
          <w:rFonts w:ascii="Arial" w:hAnsi="Arial" w:cs="Arial"/>
          <w:sz w:val="20"/>
          <w:szCs w:val="20"/>
        </w:rPr>
        <w:t xml:space="preserve">study sample </w:t>
      </w:r>
      <w:r w:rsidR="0044068A" w:rsidRPr="00555EDA">
        <w:rPr>
          <w:rFonts w:ascii="Arial" w:hAnsi="Arial" w:cs="Arial"/>
          <w:sz w:val="20"/>
          <w:szCs w:val="20"/>
        </w:rPr>
        <w:t>inclusion criteria for primary and secondary (exploratory) analyses.</w:t>
      </w:r>
      <w:r w:rsidR="006A1515" w:rsidRPr="00555EDA">
        <w:rPr>
          <w:rFonts w:ascii="Arial" w:hAnsi="Arial" w:cs="Arial"/>
          <w:sz w:val="20"/>
          <w:szCs w:val="20"/>
        </w:rPr>
        <w:t xml:space="preserve"> LASI-DAD indicates the Longitudinal Aging Study in India – Diagnostic Assessment of Dementia study and CHARLS-HCAP indicates the China Health and Retirement Longitudinal Study.</w:t>
      </w:r>
      <w:r w:rsidR="004F7568" w:rsidRPr="004F7568">
        <w:rPr>
          <w:rFonts w:ascii="Arial" w:hAnsi="Arial" w:cs="Arial"/>
          <w:szCs w:val="24"/>
        </w:rPr>
        <w:t xml:space="preserve"> </w:t>
      </w:r>
      <w:r w:rsidR="0044068A" w:rsidRPr="00B40277">
        <w:rPr>
          <w:rFonts w:ascii="Arial" w:hAnsi="Arial" w:cs="Arial"/>
          <w:szCs w:val="24"/>
        </w:rPr>
        <w:t xml:space="preserve"> </w:t>
      </w:r>
    </w:p>
    <w:p w14:paraId="777AFF64" w14:textId="44A48827" w:rsidR="0044068A" w:rsidRPr="00B40277" w:rsidRDefault="0044068A">
      <w:pPr>
        <w:spacing w:before="0" w:after="200" w:line="276" w:lineRule="auto"/>
        <w:rPr>
          <w:rFonts w:ascii="Arial" w:hAnsi="Arial" w:cs="Arial"/>
          <w:szCs w:val="24"/>
        </w:rPr>
      </w:pPr>
      <w:r w:rsidRPr="00B40277">
        <w:rPr>
          <w:rFonts w:ascii="Arial" w:hAnsi="Arial" w:cs="Arial"/>
          <w:szCs w:val="24"/>
        </w:rPr>
        <w:br w:type="page"/>
      </w:r>
    </w:p>
    <w:p w14:paraId="00911163" w14:textId="77777777" w:rsidR="0044068A" w:rsidRPr="00B40277" w:rsidRDefault="0044068A" w:rsidP="002B4A57">
      <w:pPr>
        <w:keepNext/>
        <w:rPr>
          <w:rFonts w:ascii="Arial" w:hAnsi="Arial" w:cs="Arial"/>
          <w:b/>
          <w:szCs w:val="24"/>
        </w:rPr>
        <w:sectPr w:rsidR="0044068A" w:rsidRPr="00B40277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leGrid1"/>
        <w:tblpPr w:leftFromText="180" w:rightFromText="180" w:vertAnchor="text" w:horzAnchor="margin" w:tblpXSpec="center" w:tblpY="-853"/>
        <w:tblW w:w="13750" w:type="dxa"/>
        <w:tblLook w:val="04A0" w:firstRow="1" w:lastRow="0" w:firstColumn="1" w:lastColumn="0" w:noHBand="0" w:noVBand="1"/>
      </w:tblPr>
      <w:tblGrid>
        <w:gridCol w:w="3686"/>
        <w:gridCol w:w="1417"/>
        <w:gridCol w:w="1578"/>
        <w:gridCol w:w="1966"/>
        <w:gridCol w:w="236"/>
        <w:gridCol w:w="1556"/>
        <w:gridCol w:w="1391"/>
        <w:gridCol w:w="1920"/>
      </w:tblGrid>
      <w:tr w:rsidR="0044068A" w:rsidRPr="00B40277" w14:paraId="3FA01D9C" w14:textId="77777777" w:rsidTr="004F7568">
        <w:trPr>
          <w:trHeight w:val="307"/>
        </w:trPr>
        <w:tc>
          <w:tcPr>
            <w:tcW w:w="137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8DD58" w14:textId="77777777" w:rsidR="0044068A" w:rsidRPr="00B40277" w:rsidRDefault="0044068A" w:rsidP="004F7568">
            <w:pPr>
              <w:spacing w:before="0" w:after="0"/>
              <w:rPr>
                <w:rFonts w:ascii="Arial" w:eastAsia="Times New Roman" w:hAnsi="Arial" w:cs="Arial"/>
                <w:b/>
                <w:bCs/>
                <w:color w:val="FF0000"/>
                <w:sz w:val="21"/>
                <w:szCs w:val="20"/>
                <w:lang w:eastAsia="en-CA"/>
              </w:rPr>
            </w:pPr>
            <w:r w:rsidRPr="00B40277">
              <w:rPr>
                <w:rFonts w:ascii="Arial" w:eastAsia="Times New Roman" w:hAnsi="Arial" w:cs="Arial"/>
                <w:b/>
                <w:bCs/>
                <w:szCs w:val="24"/>
                <w:lang w:eastAsia="en-CA"/>
              </w:rPr>
              <w:lastRenderedPageBreak/>
              <w:t xml:space="preserve">Supplementary Table 1 – Sample characteristics stratified by type II diabetes diagnosis status </w:t>
            </w:r>
            <w:r w:rsidRPr="00B40277">
              <w:rPr>
                <w:rFonts w:ascii="Arial" w:eastAsia="Calibri" w:hAnsi="Arial" w:cs="Arial"/>
                <w:b/>
                <w:bCs/>
                <w:szCs w:val="24"/>
              </w:rPr>
              <w:t>among participants with</w:t>
            </w:r>
            <w:r w:rsidRPr="00B40277">
              <w:rPr>
                <w:rFonts w:ascii="Arial" w:eastAsia="Calibri" w:hAnsi="Arial" w:cs="Arial"/>
                <w:szCs w:val="24"/>
              </w:rPr>
              <w:t xml:space="preserve"> </w:t>
            </w:r>
            <w:r w:rsidRPr="00B40277">
              <w:rPr>
                <w:rFonts w:ascii="Arial" w:eastAsia="Calibri" w:hAnsi="Arial" w:cs="Arial"/>
                <w:b/>
                <w:bCs/>
                <w:szCs w:val="24"/>
              </w:rPr>
              <w:t xml:space="preserve">HbA1c ≥ 6.5% </w:t>
            </w:r>
            <w:r w:rsidRPr="00B40277">
              <w:rPr>
                <w:rFonts w:ascii="Arial" w:eastAsia="Times New Roman" w:hAnsi="Arial" w:cs="Arial"/>
                <w:b/>
                <w:bCs/>
                <w:szCs w:val="24"/>
                <w:lang w:eastAsia="en-CA"/>
              </w:rPr>
              <w:t>for LASI-DAD (2017-2019) and CHARLS-HCAP (2018) (column percentage)</w:t>
            </w:r>
          </w:p>
        </w:tc>
      </w:tr>
      <w:tr w:rsidR="0044068A" w:rsidRPr="00B40277" w14:paraId="734C1959" w14:textId="77777777" w:rsidTr="004F7568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CBCB0" w14:textId="77777777" w:rsidR="0044068A" w:rsidRPr="00B40277" w:rsidRDefault="0044068A" w:rsidP="004F7568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FFB608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 xml:space="preserve">LASIDAD </w:t>
            </w:r>
          </w:p>
          <w:p w14:paraId="23F721C2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(India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D6C294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486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F37CF5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 xml:space="preserve">CHARLS-HCAP </w:t>
            </w:r>
          </w:p>
          <w:p w14:paraId="470DB100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(China)</w:t>
            </w:r>
          </w:p>
        </w:tc>
      </w:tr>
      <w:tr w:rsidR="0044068A" w:rsidRPr="00B40277" w14:paraId="6CB648EA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56F0E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25283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Total</w:t>
            </w:r>
          </w:p>
          <w:p w14:paraId="5A94510B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 xml:space="preserve"> (N = 641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5EA97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 xml:space="preserve">Undiagnosed </w:t>
            </w:r>
            <w:r w:rsidRPr="00B40277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CA"/>
              </w:rPr>
              <w:t>c</w:t>
            </w:r>
          </w:p>
          <w:p w14:paraId="2335634C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(n = 284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F162D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 xml:space="preserve">Self-Reported </w:t>
            </w:r>
            <w:r w:rsidRPr="00B40277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CA"/>
              </w:rPr>
              <w:t>d</w:t>
            </w:r>
          </w:p>
          <w:p w14:paraId="7372A5B2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(n = 357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B8658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D8801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 xml:space="preserve">Total </w:t>
            </w:r>
          </w:p>
          <w:p w14:paraId="51076461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(N = 990)</w:t>
            </w:r>
          </w:p>
        </w:tc>
        <w:tc>
          <w:tcPr>
            <w:tcW w:w="13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2CB29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 xml:space="preserve">Undiagnosed </w:t>
            </w:r>
            <w:r w:rsidRPr="00B40277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CA"/>
              </w:rPr>
              <w:t>c</w:t>
            </w:r>
          </w:p>
          <w:p w14:paraId="3758A947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(n = 54)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2EA46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 xml:space="preserve">Self-Reported </w:t>
            </w:r>
            <w:r w:rsidRPr="00B40277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CA"/>
              </w:rPr>
              <w:t>d</w:t>
            </w:r>
          </w:p>
          <w:p w14:paraId="70C26554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(n = 936)</w:t>
            </w:r>
          </w:p>
        </w:tc>
      </w:tr>
      <w:tr w:rsidR="0044068A" w:rsidRPr="00B40277" w14:paraId="4297328A" w14:textId="77777777" w:rsidTr="004F7568">
        <w:trPr>
          <w:trHeight w:val="307"/>
        </w:trPr>
        <w:tc>
          <w:tcPr>
            <w:tcW w:w="13750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82D86" w14:textId="77777777" w:rsidR="0044068A" w:rsidRPr="00B40277" w:rsidRDefault="0044068A" w:rsidP="004F7568">
            <w:pPr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CA"/>
              </w:rPr>
              <w:t>Age group, N (%)</w:t>
            </w:r>
          </w:p>
        </w:tc>
      </w:tr>
      <w:tr w:rsidR="0044068A" w:rsidRPr="00B40277" w14:paraId="1F829394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AF33" w14:textId="77777777" w:rsidR="0044068A" w:rsidRPr="00B40277" w:rsidRDefault="0044068A" w:rsidP="004F7568">
            <w:pPr>
              <w:spacing w:before="0" w:after="0"/>
              <w:ind w:firstLineChars="175" w:firstLine="315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60-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013EA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97 (30.7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D06C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90 (31.6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0A5F6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7 (29.9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BA954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E8FD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87 (28.9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F3D8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9 (35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89FAD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68 (28.63)</w:t>
            </w:r>
          </w:p>
        </w:tc>
      </w:tr>
      <w:tr w:rsidR="0044068A" w:rsidRPr="00B40277" w14:paraId="2042F9B5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46589" w14:textId="77777777" w:rsidR="0044068A" w:rsidRPr="00B40277" w:rsidRDefault="0044068A" w:rsidP="004F7568">
            <w:pPr>
              <w:spacing w:before="0" w:after="0"/>
              <w:ind w:firstLineChars="175" w:firstLine="315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65-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831A0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00 (31.2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C6E0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83 (29.23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E740A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17 (32.7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6765A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48EB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05 (30.8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51A56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7 (31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05392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88 (30.77)</w:t>
            </w:r>
          </w:p>
        </w:tc>
      </w:tr>
      <w:tr w:rsidR="0044068A" w:rsidRPr="00B40277" w14:paraId="2A480A93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25D5C" w14:textId="77777777" w:rsidR="0044068A" w:rsidRPr="00B40277" w:rsidRDefault="0044068A" w:rsidP="004F7568">
            <w:pPr>
              <w:spacing w:before="0" w:after="0"/>
              <w:ind w:firstLineChars="175" w:firstLine="315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0-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46CA2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19 (18.5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775D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9 (17.2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81601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0 (19.6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121DD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2500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02 (20.4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16BCF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 (12.9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1B2E1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95 (20.83)</w:t>
            </w:r>
          </w:p>
        </w:tc>
      </w:tr>
      <w:tr w:rsidR="0044068A" w:rsidRPr="00B40277" w14:paraId="5E6772D6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8305" w14:textId="77777777" w:rsidR="0044068A" w:rsidRPr="00B40277" w:rsidRDefault="0044068A" w:rsidP="004F7568">
            <w:pPr>
              <w:spacing w:before="0" w:after="0"/>
              <w:ind w:firstLineChars="175" w:firstLine="315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5-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11394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3 (11.3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20E2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2 (11.2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4B5A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1 (11.4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A9FF3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0877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13 (11.4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C993E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6 (11.1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BB75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7 (11.43)</w:t>
            </w:r>
          </w:p>
        </w:tc>
      </w:tr>
      <w:tr w:rsidR="0044068A" w:rsidRPr="00B40277" w14:paraId="57BBA55B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D54D5" w14:textId="77777777" w:rsidR="0044068A" w:rsidRPr="00B40277" w:rsidRDefault="0044068A" w:rsidP="004F7568">
            <w:pPr>
              <w:spacing w:before="0" w:after="0"/>
              <w:ind w:firstLineChars="175" w:firstLine="315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80-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C4818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7 (4.2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9CF4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3 (4.5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2D7B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4 (3.9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DB6A7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FEF5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64 (6.4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D21F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 (7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AD649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60 (6.41)</w:t>
            </w:r>
          </w:p>
        </w:tc>
      </w:tr>
      <w:tr w:rsidR="0044068A" w:rsidRPr="00B40277" w14:paraId="2FE0A595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3710B" w14:textId="77777777" w:rsidR="0044068A" w:rsidRPr="00B40277" w:rsidRDefault="0044068A" w:rsidP="004F7568">
            <w:pPr>
              <w:spacing w:before="0" w:after="0"/>
              <w:ind w:firstLineChars="175" w:firstLine="315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85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49CCB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5 (3.9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03DE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7 (5.9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1399D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8 (2.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BE6F8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9501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9 (1.9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2A31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 (1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48A0B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8 (1.92)</w:t>
            </w:r>
          </w:p>
        </w:tc>
      </w:tr>
      <w:tr w:rsidR="0044068A" w:rsidRPr="00B40277" w14:paraId="3B194A6E" w14:textId="77777777" w:rsidTr="004F7568">
        <w:trPr>
          <w:trHeight w:val="307"/>
        </w:trPr>
        <w:tc>
          <w:tcPr>
            <w:tcW w:w="137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D19F2" w14:textId="77777777" w:rsidR="0044068A" w:rsidRPr="00B40277" w:rsidRDefault="0044068A" w:rsidP="004F7568">
            <w:pPr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CA"/>
              </w:rPr>
              <w:t>Sex, N (%)</w:t>
            </w:r>
          </w:p>
        </w:tc>
      </w:tr>
      <w:tr w:rsidR="0044068A" w:rsidRPr="00B40277" w14:paraId="395B2E95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93EEB" w14:textId="77777777" w:rsidR="0044068A" w:rsidRPr="00B40277" w:rsidRDefault="0044068A" w:rsidP="004F7568">
            <w:pPr>
              <w:spacing w:before="0" w:after="0"/>
              <w:ind w:firstLine="315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98DC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43 (53.5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0172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58 (55.63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C3DDF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85 (51.8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E441D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FDE8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83 (58.8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470F0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1 (57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DA837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52 (58.97)</w:t>
            </w:r>
          </w:p>
        </w:tc>
      </w:tr>
      <w:tr w:rsidR="0044068A" w:rsidRPr="00B40277" w14:paraId="58BC0F37" w14:textId="77777777" w:rsidTr="004F7568">
        <w:trPr>
          <w:trHeight w:val="307"/>
        </w:trPr>
        <w:tc>
          <w:tcPr>
            <w:tcW w:w="137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6D37B" w14:textId="77777777" w:rsidR="0044068A" w:rsidRPr="00B40277" w:rsidRDefault="0044068A" w:rsidP="004F7568">
            <w:pPr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CA"/>
              </w:rPr>
              <w:t xml:space="preserve">Educational Attainment </w:t>
            </w:r>
            <w:r w:rsidRPr="00B4027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CA"/>
              </w:rPr>
              <w:t>a</w:t>
            </w:r>
            <w:r w:rsidRPr="00B4027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CA"/>
              </w:rPr>
              <w:t>, N (%)</w:t>
            </w:r>
          </w:p>
        </w:tc>
      </w:tr>
      <w:tr w:rsidR="0044068A" w:rsidRPr="00B40277" w14:paraId="5190D200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0A2CC" w14:textId="77777777" w:rsidR="0044068A" w:rsidRPr="00B40277" w:rsidRDefault="0044068A" w:rsidP="004F7568">
            <w:pPr>
              <w:spacing w:before="0" w:after="0"/>
              <w:ind w:left="315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 xml:space="preserve">None or Early Childhoo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24294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09 (48.2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F2C4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66 (58.4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4296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43 (40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D583A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E538E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90 (49.4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8480D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4 (44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0EFEB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66 (49.79)</w:t>
            </w:r>
          </w:p>
        </w:tc>
      </w:tr>
      <w:tr w:rsidR="0044068A" w:rsidRPr="00B40277" w14:paraId="44F2FE6D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53CB7" w14:textId="77777777" w:rsidR="0044068A" w:rsidRPr="00B40277" w:rsidRDefault="0044068A" w:rsidP="004F7568">
            <w:pPr>
              <w:spacing w:before="0" w:after="0"/>
              <w:ind w:left="315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Calibri" w:hAnsi="Arial" w:cs="Arial"/>
                <w:sz w:val="18"/>
                <w:szCs w:val="18"/>
              </w:rPr>
              <w:t>Less than Lower Second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715D6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56 (24.3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BF63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9 (20.7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3EA31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97 (27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C409A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35E1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00 (40.4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BBB9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3 (42.5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090E2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77 (40.28)</w:t>
            </w:r>
          </w:p>
        </w:tc>
      </w:tr>
      <w:tr w:rsidR="0044068A" w:rsidRPr="00B40277" w14:paraId="53E2ECEB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76AA6" w14:textId="77777777" w:rsidR="0044068A" w:rsidRPr="00B40277" w:rsidRDefault="0044068A" w:rsidP="004F7568">
            <w:pPr>
              <w:spacing w:before="0" w:after="0"/>
              <w:ind w:left="315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Calibri" w:hAnsi="Arial" w:cs="Arial"/>
                <w:sz w:val="18"/>
                <w:szCs w:val="18"/>
              </w:rPr>
              <w:t>Upper Secondary or hig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32DFB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76 (27.4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E18E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9 (20.7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E996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17 (32.7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21A00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C4B3C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00 (10.1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F49D0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 (12.9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F84B6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93 (9.94)</w:t>
            </w:r>
          </w:p>
        </w:tc>
      </w:tr>
      <w:tr w:rsidR="0044068A" w:rsidRPr="00B40277" w14:paraId="18589834" w14:textId="77777777" w:rsidTr="004F7568">
        <w:trPr>
          <w:trHeight w:val="307"/>
        </w:trPr>
        <w:tc>
          <w:tcPr>
            <w:tcW w:w="137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7D30E" w14:textId="77777777" w:rsidR="0044068A" w:rsidRPr="00B40277" w:rsidRDefault="0044068A" w:rsidP="004F7568">
            <w:pPr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CA"/>
              </w:rPr>
              <w:t>Marital Status, N (%)</w:t>
            </w:r>
          </w:p>
        </w:tc>
      </w:tr>
      <w:tr w:rsidR="0044068A" w:rsidRPr="00B40277" w14:paraId="105C1960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3CDBF" w14:textId="77777777" w:rsidR="0044068A" w:rsidRPr="00B40277" w:rsidRDefault="0044068A" w:rsidP="004F7568">
            <w:pPr>
              <w:spacing w:before="0" w:after="0"/>
              <w:ind w:left="315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Never Marr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8DD78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 (0.6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3091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 (0.3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4FAC5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 (0.8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55E70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C6BB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 (0.5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8B7D1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 (0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0BC7F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 (0.53)</w:t>
            </w:r>
          </w:p>
        </w:tc>
      </w:tr>
      <w:tr w:rsidR="0044068A" w:rsidRPr="00B40277" w14:paraId="48FA93A8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6250F" w14:textId="77777777" w:rsidR="0044068A" w:rsidRPr="00B40277" w:rsidRDefault="0044068A" w:rsidP="004F7568">
            <w:pPr>
              <w:spacing w:before="0" w:after="0"/>
              <w:ind w:left="315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Separated/Divorc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783A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 (0.7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49B9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 (0.7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E1367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 (0.8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B1E0D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A512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 (0.7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5A744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 (0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E9BC5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 (0.75)</w:t>
            </w:r>
          </w:p>
        </w:tc>
      </w:tr>
      <w:tr w:rsidR="0044068A" w:rsidRPr="00B40277" w14:paraId="1CBEE3F3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F6B9F" w14:textId="77777777" w:rsidR="0044068A" w:rsidRPr="00B40277" w:rsidRDefault="0044068A" w:rsidP="004F7568">
            <w:pPr>
              <w:spacing w:before="0" w:after="0"/>
              <w:ind w:left="315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Widow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09991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81 (28.2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0B3F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94 (33.1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32E0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87 (24.3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87DB1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9943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88 (18.9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6E63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5 (27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5C979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73 (18.48)</w:t>
            </w:r>
          </w:p>
        </w:tc>
      </w:tr>
      <w:tr w:rsidR="0044068A" w:rsidRPr="00B40277" w14:paraId="40105541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B592" w14:textId="77777777" w:rsidR="0044068A" w:rsidRPr="00B40277" w:rsidRDefault="0044068A" w:rsidP="004F7568">
            <w:pPr>
              <w:spacing w:before="0" w:after="0"/>
              <w:ind w:firstLine="315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Married/Partne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18924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51 (70.3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0185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87 (65.8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2242F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64 (73.9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2E2E3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E0B4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90 (79.8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722BF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9 (72.2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CC90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51 (80.24)</w:t>
            </w:r>
          </w:p>
        </w:tc>
      </w:tr>
      <w:tr w:rsidR="0044068A" w:rsidRPr="00B40277" w14:paraId="10B8E0B1" w14:textId="77777777" w:rsidTr="004F7568">
        <w:trPr>
          <w:trHeight w:val="307"/>
        </w:trPr>
        <w:tc>
          <w:tcPr>
            <w:tcW w:w="137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6725" w14:textId="77777777" w:rsidR="0044068A" w:rsidRPr="00B40277" w:rsidRDefault="0044068A" w:rsidP="004F7568">
            <w:pPr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CA"/>
              </w:rPr>
              <w:t>Smoking Status, N (%)</w:t>
            </w:r>
          </w:p>
        </w:tc>
      </w:tr>
      <w:tr w:rsidR="0044068A" w:rsidRPr="00B40277" w14:paraId="7226B3F2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0AF82" w14:textId="77777777" w:rsidR="0044068A" w:rsidRPr="00B40277" w:rsidRDefault="0044068A" w:rsidP="004F7568">
            <w:pPr>
              <w:spacing w:before="0" w:after="0"/>
              <w:ind w:firstLine="315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Never Smok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D377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28 (82.3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2969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24 (78.8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B8F4A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04 (85.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4E42C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2411A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90 (59.6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86979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6 (66.6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3176E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54 (59.19)</w:t>
            </w:r>
          </w:p>
        </w:tc>
      </w:tr>
      <w:tr w:rsidR="0044068A" w:rsidRPr="00B40277" w14:paraId="1D9AECBE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34B6" w14:textId="77777777" w:rsidR="0044068A" w:rsidRPr="00B40277" w:rsidRDefault="0044068A" w:rsidP="004F7568">
            <w:pPr>
              <w:spacing w:before="0" w:after="0"/>
              <w:ind w:firstLine="315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Former 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D163E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7 (7.3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001F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6 (9.1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0768F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1 (5.8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128DD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62C1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09 (21.1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E4FFE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4 (7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FA0DC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05 (21.90)</w:t>
            </w:r>
          </w:p>
        </w:tc>
      </w:tr>
      <w:tr w:rsidR="0044068A" w:rsidRPr="00B40277" w14:paraId="43373D2E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9002D" w14:textId="77777777" w:rsidR="0044068A" w:rsidRPr="00B40277" w:rsidRDefault="0044068A" w:rsidP="004F7568">
            <w:pPr>
              <w:spacing w:before="0" w:after="0"/>
              <w:ind w:left="315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Current 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89F4E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66 (10.3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4ED4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4 (11.9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0C62D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2 (8.9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F77CD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E0F2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91 (19.2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65EE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4 (25.9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80FE9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77 (18.91)</w:t>
            </w:r>
          </w:p>
        </w:tc>
      </w:tr>
      <w:tr w:rsidR="0044068A" w:rsidRPr="00B40277" w14:paraId="6E9118EC" w14:textId="77777777" w:rsidTr="004F7568">
        <w:trPr>
          <w:trHeight w:val="307"/>
        </w:trPr>
        <w:tc>
          <w:tcPr>
            <w:tcW w:w="137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2D7E4" w14:textId="77777777" w:rsidR="0044068A" w:rsidRPr="00B40277" w:rsidRDefault="0044068A" w:rsidP="004F7568">
            <w:pPr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CA"/>
              </w:rPr>
              <w:t>Area of Residence, N (%)</w:t>
            </w:r>
          </w:p>
        </w:tc>
      </w:tr>
      <w:tr w:rsidR="0044068A" w:rsidRPr="00B40277" w14:paraId="7AE7F632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6006F" w14:textId="77777777" w:rsidR="0044068A" w:rsidRPr="00B40277" w:rsidRDefault="0044068A" w:rsidP="004F7568">
            <w:pPr>
              <w:spacing w:before="0" w:after="0"/>
              <w:ind w:firstLine="315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B6EF9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11 (48.5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3FB1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65 (58.1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13F3E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46 (40.9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1479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55D4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49 (55.4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360C3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28 (51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3DBE7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521 (55.66)</w:t>
            </w:r>
          </w:p>
        </w:tc>
      </w:tr>
      <w:tr w:rsidR="0044068A" w:rsidRPr="00B40277" w14:paraId="602B99BD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CCEBB" w14:textId="77777777" w:rsidR="0044068A" w:rsidRPr="00B40277" w:rsidRDefault="0044068A" w:rsidP="004F7568">
            <w:pPr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CA"/>
              </w:rPr>
              <w:t xml:space="preserve">Abdominal Obesity </w:t>
            </w:r>
            <w:r w:rsidRPr="00B4027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CA"/>
              </w:rPr>
              <w:t>b</w:t>
            </w:r>
            <w:r w:rsidRPr="00B4027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CA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AB6F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9073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65E6C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13C7C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4694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253F5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BE70D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</w:tr>
      <w:tr w:rsidR="0044068A" w:rsidRPr="00B40277" w14:paraId="08B91697" w14:textId="77777777" w:rsidTr="004F7568">
        <w:trPr>
          <w:trHeight w:val="30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5D476" w14:textId="77777777" w:rsidR="0044068A" w:rsidRPr="00B40277" w:rsidRDefault="0044068A" w:rsidP="004F7568">
            <w:pPr>
              <w:spacing w:before="0" w:after="0"/>
              <w:ind w:firstLine="345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Pres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A45C73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11 (48.52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BA0B6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65 (58.10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1468D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46 (40.90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C604C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70B9E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48 (75.56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5753A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39 (72.2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F2131" w14:textId="77777777" w:rsidR="0044068A" w:rsidRPr="00B40277" w:rsidRDefault="0044068A" w:rsidP="004F7568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709 (75.75)</w:t>
            </w:r>
          </w:p>
        </w:tc>
      </w:tr>
      <w:tr w:rsidR="0044068A" w:rsidRPr="00B40277" w14:paraId="78195123" w14:textId="77777777" w:rsidTr="004F7568">
        <w:trPr>
          <w:trHeight w:val="847"/>
        </w:trPr>
        <w:tc>
          <w:tcPr>
            <w:tcW w:w="1375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BA78BD" w14:textId="77BBBED2" w:rsidR="0044068A" w:rsidRPr="00B40277" w:rsidRDefault="006A1515" w:rsidP="004F7568">
            <w:pPr>
              <w:spacing w:before="0" w:after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 xml:space="preserve">LASI-DAD indicates the </w:t>
            </w:r>
            <w:r w:rsidRPr="00CE54B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 xml:space="preserve">Longitudinal Aging Study in India – Diagnostic Assessment of Dementia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 xml:space="preserve">study and CHARLS-HCAP indicates the </w:t>
            </w:r>
            <w:r w:rsidRPr="00CE54B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China Health and Retirement Longitudinal Study</w:t>
            </w:r>
            <w:r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CA"/>
              </w:rPr>
              <w:t xml:space="preserve"> </w:t>
            </w:r>
            <w:r w:rsidR="004F7568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CA"/>
              </w:rPr>
              <w:t xml:space="preserve"> </w:t>
            </w:r>
            <w:proofErr w:type="gramStart"/>
            <w:r w:rsidR="0044068A" w:rsidRPr="00B40277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CA"/>
              </w:rPr>
              <w:t>a</w:t>
            </w:r>
            <w:proofErr w:type="gramEnd"/>
            <w:r w:rsidR="0044068A" w:rsidRPr="00B40277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CA"/>
              </w:rPr>
              <w:t xml:space="preserve"> </w:t>
            </w:r>
            <w:r w:rsidR="0044068A"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Education attainment classifications are scaled to ISCED 2011 standards, such that lower secondary indicates US grades 7-9 and upper secondary indicates US grades 10-12.</w:t>
            </w:r>
            <w:r w:rsidR="0044068A" w:rsidRPr="00B40277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CA"/>
              </w:rPr>
              <w:t xml:space="preserve"> b </w:t>
            </w:r>
            <w:r w:rsidR="0044068A"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Presence of abdominal obesity is determined by waist circumference &gt;90cm in men for both HCAP study sample, &gt;80cm in women for LASI-DAD and &gt;85cm in women for CHARLS-HCAP.</w:t>
            </w:r>
            <w:r w:rsidR="0044068A" w:rsidRPr="00B40277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 xml:space="preserve">c </w:t>
            </w:r>
            <w:r w:rsidR="0044068A" w:rsidRPr="00B40277">
              <w:rPr>
                <w:rFonts w:ascii="Arial" w:eastAsia="Calibri" w:hAnsi="Arial" w:cs="Arial"/>
                <w:sz w:val="18"/>
                <w:szCs w:val="18"/>
              </w:rPr>
              <w:t xml:space="preserve">Undiagnosed individuals refer to participants who self-reported “no” to type II diabetes diagnosis but have Hba1c ≥ 6.5%. </w:t>
            </w:r>
            <w:r w:rsidR="0044068A" w:rsidRPr="00B40277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 xml:space="preserve">d </w:t>
            </w:r>
            <w:r w:rsidR="0044068A" w:rsidRPr="00B40277">
              <w:rPr>
                <w:rFonts w:ascii="Arial" w:eastAsia="Calibri" w:hAnsi="Arial" w:cs="Arial"/>
                <w:sz w:val="18"/>
                <w:szCs w:val="18"/>
              </w:rPr>
              <w:t xml:space="preserve">Self-reported diagnosis refers to participants who self-reported “yes” to type II diabetes diagnosis and have Hba1c ≥ 6.5%. </w:t>
            </w:r>
            <w:r w:rsidR="0044068A" w:rsidRPr="00B40277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 xml:space="preserve">Longitudinal Aging Study in India – Diagnostic Assessment of Dementia is represented as LASI-DAD and China Health and Retirement Longitudinal Study Harmonized Cognitive Assessment Protocol is represented as CHARLS-HCAP. </w:t>
            </w:r>
          </w:p>
          <w:p w14:paraId="2CB6B3B7" w14:textId="77777777" w:rsidR="0044068A" w:rsidRPr="00B40277" w:rsidRDefault="0044068A" w:rsidP="004F7568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CA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4068A">
      <w:pgSz w:w="15840" w:h="12240" w:orient="landscape"/>
      <w:pgMar w:top="432" w:right="432" w:bottom="432" w:left="43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DE364E" w14:textId="77777777" w:rsidR="00CD13C5" w:rsidRDefault="00CD13C5" w:rsidP="00117666">
      <w:pPr>
        <w:spacing w:after="0"/>
      </w:pPr>
      <w:r>
        <w:separator/>
      </w:r>
    </w:p>
  </w:endnote>
  <w:endnote w:type="continuationSeparator" w:id="0">
    <w:p w14:paraId="34E6949B" w14:textId="77777777" w:rsidR="00CD13C5" w:rsidRDefault="00CD13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978B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978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978B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978B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978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978B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675A9D" w14:textId="77777777" w:rsidR="00CD13C5" w:rsidRDefault="00CD13C5" w:rsidP="00117666">
      <w:pPr>
        <w:spacing w:after="0"/>
      </w:pPr>
      <w:r>
        <w:separator/>
      </w:r>
    </w:p>
  </w:footnote>
  <w:footnote w:type="continuationSeparator" w:id="0">
    <w:p w14:paraId="42261997" w14:textId="77777777" w:rsidR="00CD13C5" w:rsidRDefault="00CD13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978B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DA11C24" w:rsidR="001978BC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8BC"/>
    <w:rsid w:val="001D6AAE"/>
    <w:rsid w:val="00267D18"/>
    <w:rsid w:val="002868E2"/>
    <w:rsid w:val="002869C3"/>
    <w:rsid w:val="002936E4"/>
    <w:rsid w:val="002B4A57"/>
    <w:rsid w:val="002C74CA"/>
    <w:rsid w:val="003313B5"/>
    <w:rsid w:val="003544FB"/>
    <w:rsid w:val="003D1763"/>
    <w:rsid w:val="003D2D47"/>
    <w:rsid w:val="003D2F2D"/>
    <w:rsid w:val="003F6737"/>
    <w:rsid w:val="00401590"/>
    <w:rsid w:val="0044068A"/>
    <w:rsid w:val="00447801"/>
    <w:rsid w:val="00452E9C"/>
    <w:rsid w:val="004735C8"/>
    <w:rsid w:val="004961FF"/>
    <w:rsid w:val="004C47E7"/>
    <w:rsid w:val="004F7568"/>
    <w:rsid w:val="00517A89"/>
    <w:rsid w:val="005250F2"/>
    <w:rsid w:val="00555EDA"/>
    <w:rsid w:val="00593EEA"/>
    <w:rsid w:val="005A5EEE"/>
    <w:rsid w:val="006375C7"/>
    <w:rsid w:val="00654E8F"/>
    <w:rsid w:val="00660D05"/>
    <w:rsid w:val="006820B1"/>
    <w:rsid w:val="006A1515"/>
    <w:rsid w:val="006A1D08"/>
    <w:rsid w:val="006B7D14"/>
    <w:rsid w:val="00701727"/>
    <w:rsid w:val="0070566C"/>
    <w:rsid w:val="00714C50"/>
    <w:rsid w:val="00725A7D"/>
    <w:rsid w:val="007501BE"/>
    <w:rsid w:val="00781B86"/>
    <w:rsid w:val="00784C22"/>
    <w:rsid w:val="00790BB3"/>
    <w:rsid w:val="007C206C"/>
    <w:rsid w:val="00803D24"/>
    <w:rsid w:val="00817812"/>
    <w:rsid w:val="00817DD6"/>
    <w:rsid w:val="00885156"/>
    <w:rsid w:val="008F7F75"/>
    <w:rsid w:val="009151AA"/>
    <w:rsid w:val="0093429D"/>
    <w:rsid w:val="00943573"/>
    <w:rsid w:val="00970F7D"/>
    <w:rsid w:val="00994A3D"/>
    <w:rsid w:val="009C2B12"/>
    <w:rsid w:val="009C70F3"/>
    <w:rsid w:val="009D261B"/>
    <w:rsid w:val="00A174D9"/>
    <w:rsid w:val="00A4531B"/>
    <w:rsid w:val="00A569CD"/>
    <w:rsid w:val="00A80801"/>
    <w:rsid w:val="00A85CA3"/>
    <w:rsid w:val="00AB5EE2"/>
    <w:rsid w:val="00AB6715"/>
    <w:rsid w:val="00B1671E"/>
    <w:rsid w:val="00B25EB8"/>
    <w:rsid w:val="00B354E1"/>
    <w:rsid w:val="00B37F4D"/>
    <w:rsid w:val="00B40277"/>
    <w:rsid w:val="00B5563F"/>
    <w:rsid w:val="00C241C3"/>
    <w:rsid w:val="00C52A7B"/>
    <w:rsid w:val="00C56BAF"/>
    <w:rsid w:val="00C679AA"/>
    <w:rsid w:val="00C71BC2"/>
    <w:rsid w:val="00C75972"/>
    <w:rsid w:val="00C91BCF"/>
    <w:rsid w:val="00CC0A3A"/>
    <w:rsid w:val="00CD066B"/>
    <w:rsid w:val="00CD13C5"/>
    <w:rsid w:val="00CD4F46"/>
    <w:rsid w:val="00CE4FEE"/>
    <w:rsid w:val="00CE671F"/>
    <w:rsid w:val="00CE7C03"/>
    <w:rsid w:val="00DB59C3"/>
    <w:rsid w:val="00DC259A"/>
    <w:rsid w:val="00DD20AD"/>
    <w:rsid w:val="00DE23E8"/>
    <w:rsid w:val="00E52377"/>
    <w:rsid w:val="00E64E17"/>
    <w:rsid w:val="00E866C9"/>
    <w:rsid w:val="00EA3D3C"/>
    <w:rsid w:val="00F02331"/>
    <w:rsid w:val="00F103AD"/>
    <w:rsid w:val="00F46900"/>
    <w:rsid w:val="00F511D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44068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20</Words>
  <Characters>296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rikantha, Subidsa</cp:lastModifiedBy>
  <cp:revision>2</cp:revision>
  <cp:lastPrinted>2013-10-03T12:51:00Z</cp:lastPrinted>
  <dcterms:created xsi:type="dcterms:W3CDTF">2024-10-21T16:15:00Z</dcterms:created>
  <dcterms:modified xsi:type="dcterms:W3CDTF">2024-10-21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